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2F1" w:rsidRDefault="00FC02F1" w:rsidP="00FC02F1">
      <w:pPr>
        <w:rPr>
          <w:rFonts w:ascii="Arial" w:hAnsi="Arial" w:cs="Arial"/>
        </w:rPr>
      </w:pPr>
    </w:p>
    <w:p w:rsidR="00FC02F1" w:rsidRDefault="00FC02F1" w:rsidP="00FC02F1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 : </w:t>
      </w:r>
      <w:proofErr w:type="spellStart"/>
      <w:r>
        <w:rPr>
          <w:rFonts w:ascii="Arial" w:hAnsi="Arial" w:cs="Arial"/>
        </w:rPr>
        <w:t>Primer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sed</w:t>
      </w:r>
      <w:proofErr w:type="spellEnd"/>
      <w:r>
        <w:rPr>
          <w:rFonts w:ascii="Arial" w:hAnsi="Arial" w:cs="Arial"/>
        </w:rPr>
        <w:t xml:space="preserve"> for RT-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xperiments</w:t>
      </w:r>
      <w:proofErr w:type="spellEnd"/>
    </w:p>
    <w:p w:rsidR="00FC02F1" w:rsidRDefault="00FC02F1" w:rsidP="00FC02F1">
      <w:pPr>
        <w:rPr>
          <w:rFonts w:ascii="Arial" w:hAnsi="Arial" w:cs="Arial"/>
        </w:rPr>
      </w:pP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1985"/>
        <w:gridCol w:w="1984"/>
        <w:gridCol w:w="3822"/>
      </w:tblGrid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nomenclat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er </w:t>
            </w:r>
            <w:proofErr w:type="spellStart"/>
            <w:r>
              <w:rPr>
                <w:rFonts w:ascii="Arial" w:hAnsi="Arial" w:cs="Arial"/>
              </w:rPr>
              <w:t>name</w:t>
            </w:r>
            <w:proofErr w:type="spellEnd"/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quence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AS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C_002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1f-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gctgacgaatac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aacgccg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1r-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caaggtcgaggag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gcat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CI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24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1f-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tactcttccaagactca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act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IT1r-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gatcttggaaccgtgctc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cttg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GP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62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PDE1E2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attgagcccaagtacgct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ga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PDE2reverse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tcgcgctcagtgtagaacttga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H2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83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2Af-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caagaacgcgcaatc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ccg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2Ar-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cccgcaagctcgagaatttcg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PDF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19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F2f_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cttgctttgctatcacg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ac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F2r_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aggcgacgaagaacac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T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34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BPf</w:t>
            </w:r>
            <w:proofErr w:type="spellEnd"/>
            <w:r>
              <w:rPr>
                <w:rFonts w:ascii="Arial" w:hAnsi="Arial" w:cs="Arial"/>
                <w:color w:val="000000"/>
              </w:rPr>
              <w:t>-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atgacccctactctaca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aacat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BPr</w:t>
            </w:r>
            <w:proofErr w:type="spellEnd"/>
            <w:r>
              <w:rPr>
                <w:rFonts w:ascii="Arial" w:hAnsi="Arial" w:cs="Arial"/>
                <w:color w:val="000000"/>
              </w:rPr>
              <w:t>-SM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caaaacgcttggggttat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ctcg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TIP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80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Pf_Sm</w:t>
            </w:r>
            <w:proofErr w:type="spellEnd"/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tttgagaatgtgaagacg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aaa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Pr_Sm</w:t>
            </w:r>
            <w:proofErr w:type="spellEnd"/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tgataagcggcagcag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UB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79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BCf_Sm</w:t>
            </w:r>
            <w:proofErr w:type="spellEnd"/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ccatcaacggtccattcg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BCr_Sm</w:t>
            </w:r>
            <w:proofErr w:type="spellEnd"/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tggtcttgccagtca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aagt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122C6D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ER</w:t>
            </w:r>
            <w:r w:rsidR="00FC02F1" w:rsidRPr="00DB760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27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1ASY2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ctcttatcgaagcag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cg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2ASY2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gcttcgggttcgctcttt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122C6D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PO</w:t>
            </w:r>
            <w:bookmarkStart w:id="0" w:name="_GoBack"/>
            <w:bookmarkEnd w:id="0"/>
            <w:r w:rsidR="00FC02F1" w:rsidRPr="00DB7609">
              <w:rPr>
                <w:rFonts w:ascii="Arial" w:hAnsi="Arial" w:cs="Arial"/>
                <w:i/>
              </w:rPr>
              <w:t>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31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PO11f3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gtcattgagaagga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gc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PO11r3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gggatatccttttcc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agt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DB7609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DCL</w:t>
            </w:r>
            <w:r w:rsidR="00FC02F1" w:rsidRPr="00DB760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09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6f1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gttgaggatttcacct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ata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6r1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attgtcacccattccagt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DB7609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DCL</w:t>
            </w:r>
            <w:r w:rsidR="00FC02F1" w:rsidRPr="00DB760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67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57f1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gcttcggcattat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ttc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57r1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aaacttaggccgccact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DB7609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QDE</w:t>
            </w:r>
            <w:r w:rsidR="00FC02F1" w:rsidRPr="00DB760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38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32f2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gttcctggtggtggttcta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32r2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gatgttgtggtttgtgcc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DB7609" w:rsidRDefault="00DB7609">
            <w:pPr>
              <w:spacing w:line="360" w:lineRule="auto"/>
              <w:rPr>
                <w:rFonts w:ascii="Arial" w:hAnsi="Arial" w:cs="Arial"/>
                <w:i/>
              </w:rPr>
            </w:pPr>
            <w:r w:rsidRPr="00DB7609">
              <w:rPr>
                <w:rFonts w:ascii="Arial" w:hAnsi="Arial" w:cs="Arial"/>
                <w:i/>
              </w:rPr>
              <w:t>SMS</w:t>
            </w:r>
            <w:r w:rsidR="00E336EE" w:rsidRPr="00DB760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C_086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E2340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05f1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E23407" w:rsidRDefault="00E2340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E23407">
              <w:rPr>
                <w:rFonts w:ascii="Arial" w:hAnsi="Arial" w:cs="Arial"/>
              </w:rPr>
              <w:t>aaggataaggcgggatgtga</w:t>
            </w:r>
            <w:proofErr w:type="spellEnd"/>
          </w:p>
        </w:tc>
      </w:tr>
      <w:tr w:rsidR="00FC02F1" w:rsidTr="00FC02F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Pr="00DB7609" w:rsidRDefault="00FC02F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2F1" w:rsidRDefault="00FC0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Default="00E2340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05r1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2F1" w:rsidRPr="00E23407" w:rsidRDefault="00E2340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E23407">
              <w:rPr>
                <w:rFonts w:ascii="Arial" w:hAnsi="Arial" w:cs="Arial"/>
              </w:rPr>
              <w:t>gaatgtggtgacgcttggtg</w:t>
            </w:r>
            <w:proofErr w:type="spellEnd"/>
          </w:p>
        </w:tc>
      </w:tr>
    </w:tbl>
    <w:p w:rsidR="00FC02F1" w:rsidRDefault="00FC02F1" w:rsidP="00FC02F1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>
        <w:rPr>
          <w:rFonts w:ascii="Arial" w:hAnsi="Arial" w:cs="Arial"/>
          <w:sz w:val="24"/>
          <w:szCs w:val="24"/>
        </w:rPr>
        <w:t xml:space="preserve"> : slash in primer </w:t>
      </w:r>
      <w:proofErr w:type="spellStart"/>
      <w:r>
        <w:rPr>
          <w:rFonts w:ascii="Arial" w:hAnsi="Arial" w:cs="Arial"/>
          <w:sz w:val="24"/>
          <w:szCs w:val="24"/>
        </w:rPr>
        <w:t>sequenc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dicates</w:t>
      </w:r>
      <w:proofErr w:type="spellEnd"/>
      <w:r>
        <w:rPr>
          <w:rFonts w:ascii="Arial" w:hAnsi="Arial" w:cs="Arial"/>
          <w:sz w:val="24"/>
          <w:szCs w:val="24"/>
        </w:rPr>
        <w:t xml:space="preserve"> intron position. </w:t>
      </w:r>
    </w:p>
    <w:p w:rsidR="000B6FA9" w:rsidRDefault="000B6FA9"/>
    <w:sectPr w:rsidR="000B6F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2F1"/>
    <w:rsid w:val="000B6FA9"/>
    <w:rsid w:val="00122C6D"/>
    <w:rsid w:val="00DB7609"/>
    <w:rsid w:val="00E23407"/>
    <w:rsid w:val="00E336EE"/>
    <w:rsid w:val="00FC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58126"/>
  <w15:chartTrackingRefBased/>
  <w15:docId w15:val="{D65C5979-D71B-432B-9263-FAF2FD682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2F1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C02F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80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BUCHY</dc:creator>
  <cp:keywords/>
  <dc:description/>
  <cp:lastModifiedBy>Robert DEBUCHY</cp:lastModifiedBy>
  <cp:revision>6</cp:revision>
  <dcterms:created xsi:type="dcterms:W3CDTF">2021-01-04T06:54:00Z</dcterms:created>
  <dcterms:modified xsi:type="dcterms:W3CDTF">2021-02-23T10:38:00Z</dcterms:modified>
</cp:coreProperties>
</file>